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C9900" w14:textId="0611050E" w:rsidR="00E2473F" w:rsidRDefault="00393E80">
      <w:r>
        <w:rPr>
          <w:noProof/>
        </w:rPr>
        <w:drawing>
          <wp:inline distT="0" distB="0" distL="0" distR="0" wp14:anchorId="55FB9000" wp14:editId="2ED02665">
            <wp:extent cx="4572000" cy="2689860"/>
            <wp:effectExtent l="0" t="0" r="0" b="15240"/>
            <wp:docPr id="70298357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7BF60A8-7D06-3FD9-3D08-DA59735AD5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0EBB934" w14:textId="4C47EB37" w:rsidR="00A24A5F" w:rsidRPr="00A24A5F" w:rsidRDefault="00A24A5F">
      <w:pPr>
        <w:rPr>
          <w:b/>
          <w:bCs/>
        </w:rPr>
      </w:pPr>
      <w:r>
        <w:rPr>
          <w:b/>
          <w:bCs/>
        </w:rPr>
        <w:t xml:space="preserve">Figure S3. </w:t>
      </w:r>
      <w:r>
        <w:t>Calibration curve of permeability by fluorescence.</w:t>
      </w:r>
    </w:p>
    <w:sectPr w:rsidR="00A24A5F" w:rsidRPr="00A24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F11"/>
    <w:rsid w:val="001425EF"/>
    <w:rsid w:val="00162480"/>
    <w:rsid w:val="00184869"/>
    <w:rsid w:val="001B57F1"/>
    <w:rsid w:val="002461CC"/>
    <w:rsid w:val="002E426F"/>
    <w:rsid w:val="00393E80"/>
    <w:rsid w:val="00591F11"/>
    <w:rsid w:val="00635338"/>
    <w:rsid w:val="00691AAC"/>
    <w:rsid w:val="007879E7"/>
    <w:rsid w:val="009A0361"/>
    <w:rsid w:val="00A24A5F"/>
    <w:rsid w:val="00BA777E"/>
    <w:rsid w:val="00CC7CD3"/>
    <w:rsid w:val="00CE5B3C"/>
    <w:rsid w:val="00CE7FB6"/>
    <w:rsid w:val="00D771F3"/>
    <w:rsid w:val="00E24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C37B3"/>
  <w15:chartTrackingRefBased/>
  <w15:docId w15:val="{0C7EFCE6-1303-4363-B627-76BEE17F3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1F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F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F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F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F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F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F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F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F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F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F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F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F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F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F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F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F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F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F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F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1F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F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F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F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F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F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F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F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7840769903762028"/>
                  <c:y val="-4.6296296296296294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alibration Curve'!$D$4:$D$10</c:f>
              <c:numCache>
                <c:formatCode>General</c:formatCode>
                <c:ptCount val="7"/>
                <c:pt idx="0">
                  <c:v>0.2</c:v>
                </c:pt>
                <c:pt idx="1">
                  <c:v>0.02</c:v>
                </c:pt>
                <c:pt idx="2">
                  <c:v>0.01</c:v>
                </c:pt>
                <c:pt idx="3">
                  <c:v>2E-3</c:v>
                </c:pt>
                <c:pt idx="4">
                  <c:v>1E-3</c:v>
                </c:pt>
                <c:pt idx="5">
                  <c:v>2.0000000000000001E-4</c:v>
                </c:pt>
                <c:pt idx="6">
                  <c:v>0</c:v>
                </c:pt>
              </c:numCache>
            </c:numRef>
          </c:xVal>
          <c:yVal>
            <c:numRef>
              <c:f>'Calibration Curve'!$F$4:$F$10</c:f>
              <c:numCache>
                <c:formatCode>General</c:formatCode>
                <c:ptCount val="7"/>
                <c:pt idx="0">
                  <c:v>7499.9209999999994</c:v>
                </c:pt>
                <c:pt idx="1">
                  <c:v>951.702</c:v>
                </c:pt>
                <c:pt idx="2">
                  <c:v>568.72900000000004</c:v>
                </c:pt>
                <c:pt idx="3">
                  <c:v>9.4009999999999998</c:v>
                </c:pt>
                <c:pt idx="4">
                  <c:v>4.9119999999999999</c:v>
                </c:pt>
                <c:pt idx="5">
                  <c:v>1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A09-4FB2-9F68-1F511045A7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07494511"/>
        <c:axId val="1907491631"/>
      </c:scatterChart>
      <c:valAx>
        <c:axId val="1907494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[Fluorescein]</a:t>
                </a:r>
                <a:r>
                  <a:rPr lang="en-US" baseline="0"/>
                  <a:t> (mg/mL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7491631"/>
        <c:crosses val="autoZero"/>
        <c:crossBetween val="midCat"/>
      </c:valAx>
      <c:valAx>
        <c:axId val="19074916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lank-Removed</a:t>
                </a:r>
                <a:r>
                  <a:rPr lang="en-US" baseline="0"/>
                  <a:t> Fluorescenc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749451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ng, Phillip</dc:creator>
  <cp:keywords/>
  <dc:description/>
  <cp:lastModifiedBy>Harding, Phillip Alexander</cp:lastModifiedBy>
  <cp:revision>3</cp:revision>
  <dcterms:created xsi:type="dcterms:W3CDTF">2025-12-10T15:59:00Z</dcterms:created>
  <dcterms:modified xsi:type="dcterms:W3CDTF">2025-12-30T20:18:00Z</dcterms:modified>
</cp:coreProperties>
</file>